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8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5"/>
      </w:tblGrid>
      <w:tr w14:paraId="5B3E33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05" w:type="dxa"/>
            <w:tcBorders>
              <w:tl2br w:val="nil"/>
              <w:tr2bl w:val="nil"/>
            </w:tcBorders>
          </w:tcPr>
          <w:p w14:paraId="3C37DB5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</w:t>
            </w:r>
          </w:p>
          <w:p w14:paraId="5DB0C60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4919980" cy="2556510"/>
                  <wp:effectExtent l="0" t="0" r="13970" b="15240"/>
                  <wp:docPr id="59" name="图片 59" descr="Adjusted Boundaries Pri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59" descr="Adjusted Boundaries Print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19980" cy="2556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1F32F7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05" w:type="dxa"/>
            <w:tcBorders>
              <w:tl2br w:val="nil"/>
              <w:tr2bl w:val="nil"/>
            </w:tcBorders>
          </w:tcPr>
          <w:p w14:paraId="7E8BEF3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</w:t>
            </w:r>
          </w:p>
          <w:p w14:paraId="7791D8D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4974590" cy="2585085"/>
                  <wp:effectExtent l="0" t="0" r="16510" b="5715"/>
                  <wp:docPr id="60" name="图片 60" descr="Adjusted Boundaries Pri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图片 60" descr="Adjusted Boundaries Print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74590" cy="2585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5A033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05" w:type="dxa"/>
            <w:tcBorders>
              <w:tl2br w:val="nil"/>
              <w:tr2bl w:val="nil"/>
            </w:tcBorders>
          </w:tcPr>
          <w:p w14:paraId="4950D135"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</w:t>
            </w:r>
          </w:p>
          <w:p w14:paraId="733CEF5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5213350" cy="2709545"/>
                  <wp:effectExtent l="0" t="0" r="6350" b="14605"/>
                  <wp:docPr id="61" name="图片 61" descr="Adjusted Boundaries Pri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图片 61" descr="Adjusted Boundaries Print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13350" cy="2709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13A85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05" w:type="dxa"/>
            <w:tcBorders>
              <w:tl2br w:val="nil"/>
              <w:tr2bl w:val="nil"/>
            </w:tcBorders>
          </w:tcPr>
          <w:p w14:paraId="5D719C41"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</w:t>
            </w:r>
          </w:p>
          <w:p w14:paraId="15E54AD4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5228590" cy="2717165"/>
                  <wp:effectExtent l="0" t="0" r="10160" b="6985"/>
                  <wp:docPr id="62" name="图片 62" descr="Adjusted Boundaries Pri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图片 62" descr="Adjusted Boundaries Print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28590" cy="2717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4F0CF9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05" w:type="dxa"/>
            <w:tcBorders>
              <w:tl2br w:val="nil"/>
              <w:tr2bl w:val="nil"/>
            </w:tcBorders>
          </w:tcPr>
          <w:p w14:paraId="5188EFFE"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</w:t>
            </w:r>
          </w:p>
          <w:p w14:paraId="65D6653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5306695" cy="2757805"/>
                  <wp:effectExtent l="0" t="0" r="8255" b="4445"/>
                  <wp:docPr id="63" name="图片 63" descr="Adjusted Boundaries Pri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63" descr="Adjusted Boundaries Print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06695" cy="2757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7A9D227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26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SA results for the association of r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975616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vs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) with LC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n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different pathological subtype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/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moking status.</w:t>
      </w:r>
    </w:p>
    <w:p w14:paraId="34ED335A">
      <w:pPr>
        <w:jc w:val="center"/>
        <w:rPr>
          <w:rFonts w:hint="default"/>
          <w:b w:val="0"/>
          <w:bCs w:val="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: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NSCL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B: LUAD; C: LUSC; 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LC 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mokers; E:LC Non-smokers.</w:t>
      </w:r>
    </w:p>
    <w:p w14:paraId="2D21191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mYTBiOTBhM2FhZjEwMTQyOWI0MzUwOWExYzA0YjcifQ=="/>
  </w:docVars>
  <w:rsids>
    <w:rsidRoot w:val="00000000"/>
    <w:rsid w:val="156629DA"/>
    <w:rsid w:val="5B0A2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</Words>
  <Characters>159</Characters>
  <Lines>0</Lines>
  <Paragraphs>0</Paragraphs>
  <TotalTime>0</TotalTime>
  <ScaleCrop>false</ScaleCrop>
  <LinksUpToDate>false</LinksUpToDate>
  <CharactersWithSpaces>183</CharactersWithSpaces>
  <Application>WPS Office_12.1.0.178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12:39:00Z</dcterms:created>
  <dc:creator>hover</dc:creator>
  <cp:lastModifiedBy>枫帆</cp:lastModifiedBy>
  <dcterms:modified xsi:type="dcterms:W3CDTF">2024-07-24T00:28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13</vt:lpwstr>
  </property>
  <property fmtid="{D5CDD505-2E9C-101B-9397-08002B2CF9AE}" pid="3" name="ICV">
    <vt:lpwstr>DAAD595B5A3447A4B02A45F1CD8213D4_12</vt:lpwstr>
  </property>
</Properties>
</file>